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6B266" w14:textId="3278DFFB" w:rsidR="00323DCC" w:rsidRPr="00C6785D" w:rsidRDefault="00C6785D" w:rsidP="007971D9">
      <w:pPr>
        <w:pStyle w:val="NormalWeb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0239D">
        <w:rPr>
          <w:b/>
          <w:sz w:val="24"/>
          <w:lang w:val="en-US"/>
        </w:rPr>
        <w:t xml:space="preserve">S2. Mesquite height and canopy cover </w:t>
      </w:r>
      <w:r>
        <w:rPr>
          <w:b/>
          <w:sz w:val="24"/>
          <w:lang w:val="en-US"/>
        </w:rPr>
        <w:t xml:space="preserve">database. </w:t>
      </w:r>
      <w:r w:rsidRPr="0038433C">
        <w:rPr>
          <w:sz w:val="24"/>
          <w:lang w:val="en-US"/>
        </w:rPr>
        <w:t>Mesquite</w:t>
      </w:r>
      <w:r>
        <w:rPr>
          <w:sz w:val="24"/>
          <w:lang w:val="en-US"/>
        </w:rPr>
        <w:t xml:space="preserve"> plants</w:t>
      </w:r>
      <w:r w:rsidRPr="0038433C">
        <w:rPr>
          <w:sz w:val="24"/>
          <w:lang w:val="en-US"/>
        </w:rPr>
        <w:t xml:space="preserve"> observed and measured in 2011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C46DE" w:rsidRPr="00AA6037">
        <w:rPr>
          <w:rFonts w:ascii="Times New Roman" w:hAnsi="Times New Roman"/>
          <w:sz w:val="24"/>
          <w:szCs w:val="24"/>
          <w:lang w:val="en-US"/>
        </w:rPr>
        <w:t>+P-C = prairie dogs only occurred; +P+C = prairie dogs and cattle occurred together; -P+C = cattle only occurred; -P-C = both prairie dog and cattle were absent.</w:t>
      </w:r>
      <w:bookmarkStart w:id="0" w:name="_GoBack"/>
      <w:bookmarkEnd w:id="0"/>
    </w:p>
    <w:tbl>
      <w:tblPr>
        <w:tblW w:w="74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480"/>
        <w:gridCol w:w="1300"/>
        <w:gridCol w:w="2033"/>
      </w:tblGrid>
      <w:tr w:rsidR="00323DCC" w:rsidRPr="00323DCC" w14:paraId="0F895DC4" w14:textId="77777777" w:rsidTr="00C452DF">
        <w:trPr>
          <w:trHeight w:val="605"/>
          <w:jc w:val="center"/>
        </w:trPr>
        <w:tc>
          <w:tcPr>
            <w:tcW w:w="1300" w:type="dxa"/>
            <w:shd w:val="clear" w:color="auto" w:fill="auto"/>
            <w:noWrap/>
            <w:hideMark/>
          </w:tcPr>
          <w:p w14:paraId="4F85E1CC" w14:textId="77777777" w:rsidR="00323DCC" w:rsidRPr="00323DCC" w:rsidRDefault="00323DCC" w:rsidP="00C452D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I.D.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342C52" w14:textId="3A687158" w:rsidR="00323DCC" w:rsidRPr="00323DCC" w:rsidRDefault="00323DCC" w:rsidP="00C452D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Plot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hideMark/>
          </w:tcPr>
          <w:p w14:paraId="12951E22" w14:textId="16FD5988" w:rsidR="00323DCC" w:rsidRPr="00323DCC" w:rsidRDefault="00323DCC" w:rsidP="00C452D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7DB1B7BE" w14:textId="5CF61E58" w:rsidR="00323DCC" w:rsidRPr="00323DCC" w:rsidRDefault="00323DCC" w:rsidP="00C452D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Height</w:t>
            </w:r>
            <w:proofErr w:type="spellEnd"/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cm)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25E2F979" w14:textId="4D2E74BC" w:rsidR="00323DCC" w:rsidRPr="00323DCC" w:rsidRDefault="00323DCC" w:rsidP="00C452D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Canopy</w:t>
            </w:r>
            <w:proofErr w:type="spellEnd"/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cover</w:t>
            </w:r>
            <w:proofErr w:type="spellEnd"/>
            <w:r w:rsidR="007971D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(m</w:t>
            </w:r>
            <w:r w:rsidRPr="00093B2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 w:rsidRPr="00323DCC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323DCC" w:rsidRPr="00323DCC" w14:paraId="674A24EF" w14:textId="77777777" w:rsidTr="00323DCC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EF4A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BA8D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683C15" w14:textId="406CB554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5C98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A0CFA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</w:t>
            </w:r>
          </w:p>
        </w:tc>
      </w:tr>
      <w:tr w:rsidR="00323DCC" w:rsidRPr="00323DCC" w14:paraId="2A75A427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7CFA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6D41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8E2A788" w14:textId="21590D1E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1E2F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CAC563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</w:t>
            </w:r>
          </w:p>
        </w:tc>
      </w:tr>
      <w:tr w:rsidR="00323DCC" w:rsidRPr="00323DCC" w14:paraId="51177DEC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729F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27CC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BF94B57" w14:textId="1EE2ECB2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BFDC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DD4A05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7.6</w:t>
            </w:r>
          </w:p>
        </w:tc>
      </w:tr>
      <w:tr w:rsidR="00323DCC" w:rsidRPr="00323DCC" w14:paraId="79C06B22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6A48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3523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816137F" w14:textId="2EBC4F18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6D13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4C5224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2</w:t>
            </w:r>
          </w:p>
        </w:tc>
      </w:tr>
      <w:tr w:rsidR="00323DCC" w:rsidRPr="00323DCC" w14:paraId="3DE88627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AEEC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7838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A4E1BE7" w14:textId="08409E21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12D6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988BDD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.6</w:t>
            </w:r>
          </w:p>
        </w:tc>
      </w:tr>
      <w:tr w:rsidR="00323DCC" w:rsidRPr="00323DCC" w14:paraId="5AE96CA3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F48D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AC65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3A8983A" w14:textId="22F4288C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4DCF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7FE896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.2</w:t>
            </w:r>
          </w:p>
        </w:tc>
      </w:tr>
      <w:tr w:rsidR="00323DCC" w:rsidRPr="00323DCC" w14:paraId="2AB6FF87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9829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4428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6494D87" w14:textId="04DD8AF5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FD9A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7BDE2E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6.5</w:t>
            </w:r>
          </w:p>
        </w:tc>
      </w:tr>
      <w:tr w:rsidR="00323DCC" w:rsidRPr="00323DCC" w14:paraId="599E8678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5B3B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B320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83A9D71" w14:textId="277449F0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6D7A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07C3F8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7.2</w:t>
            </w:r>
          </w:p>
        </w:tc>
      </w:tr>
      <w:tr w:rsidR="00323DCC" w:rsidRPr="00323DCC" w14:paraId="039B8D03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994A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92D4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B79D4E0" w14:textId="01CC2CB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8937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46EA42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24.2</w:t>
            </w:r>
          </w:p>
        </w:tc>
      </w:tr>
      <w:tr w:rsidR="00323DCC" w:rsidRPr="00323DCC" w14:paraId="4EF86A4E" w14:textId="77777777" w:rsidTr="00EE19ED">
        <w:trPr>
          <w:trHeight w:val="3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D6BB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9BA6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B90A502" w14:textId="68B8E5B3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72DB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42C12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2.4</w:t>
            </w:r>
          </w:p>
        </w:tc>
      </w:tr>
      <w:tr w:rsidR="00323DCC" w:rsidRPr="00323DCC" w14:paraId="016A1001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2FF3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5A26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8C3C61F" w14:textId="752233DD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46D6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E35CF9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.6</w:t>
            </w:r>
          </w:p>
        </w:tc>
      </w:tr>
      <w:tr w:rsidR="00323DCC" w:rsidRPr="00323DCC" w14:paraId="04B4584E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4ADA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7082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5C1C592" w14:textId="173A4525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54B5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CE8A95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2.3</w:t>
            </w:r>
          </w:p>
        </w:tc>
      </w:tr>
      <w:tr w:rsidR="00323DCC" w:rsidRPr="00323DCC" w14:paraId="0DA09229" w14:textId="77777777" w:rsidTr="00EE19ED">
        <w:trPr>
          <w:trHeight w:val="36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C4DB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EA48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E6B6FBE" w14:textId="628A9DFB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AA08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EDDCA2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1</w:t>
            </w:r>
          </w:p>
        </w:tc>
      </w:tr>
      <w:tr w:rsidR="00323DCC" w:rsidRPr="00323DCC" w14:paraId="2A60D0C5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3E28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5E7E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3FF403F" w14:textId="553DB02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07FD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54605F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.4</w:t>
            </w:r>
          </w:p>
        </w:tc>
      </w:tr>
      <w:tr w:rsidR="00323DCC" w:rsidRPr="00323DCC" w14:paraId="2BCACAB8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5D3D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C6A0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A4D15C5" w14:textId="79F479D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8DE0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87A02D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.8</w:t>
            </w:r>
          </w:p>
        </w:tc>
      </w:tr>
      <w:tr w:rsidR="00323DCC" w:rsidRPr="00323DCC" w14:paraId="4BE3C0A0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FB09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5553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E93BF3B" w14:textId="2C986F1E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C0B8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FF2423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4.3</w:t>
            </w:r>
          </w:p>
        </w:tc>
      </w:tr>
      <w:tr w:rsidR="00323DCC" w:rsidRPr="00323DCC" w14:paraId="4E8E9866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1A93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697A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E158DE8" w14:textId="5DEC941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1D0D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6E51CC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3</w:t>
            </w:r>
          </w:p>
        </w:tc>
      </w:tr>
      <w:tr w:rsidR="00323DCC" w:rsidRPr="00323DCC" w14:paraId="619D7CB3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9563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E9CE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9055674" w14:textId="2C5B01B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27D9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2285DA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.6</w:t>
            </w:r>
          </w:p>
        </w:tc>
      </w:tr>
      <w:tr w:rsidR="00323DCC" w:rsidRPr="00323DCC" w14:paraId="6D7E4043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5BF3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65A5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8043A56" w14:textId="3BD28774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EA55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F5A125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.65</w:t>
            </w:r>
          </w:p>
        </w:tc>
      </w:tr>
      <w:tr w:rsidR="00323DCC" w:rsidRPr="00323DCC" w14:paraId="6712929C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42E1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8396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75E646F" w14:textId="0F1531CF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FA52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3AFB72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9.5</w:t>
            </w:r>
          </w:p>
        </w:tc>
      </w:tr>
      <w:tr w:rsidR="00323DCC" w:rsidRPr="00323DCC" w14:paraId="6D1EDEE2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F480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B412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5907F97" w14:textId="0567F5A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BA3B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9437CF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4.85</w:t>
            </w:r>
          </w:p>
        </w:tc>
      </w:tr>
      <w:tr w:rsidR="00323DCC" w:rsidRPr="00323DCC" w14:paraId="69C0F132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9704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5F88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F8C934F" w14:textId="6388A888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C1AF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A414D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4.3</w:t>
            </w:r>
          </w:p>
        </w:tc>
      </w:tr>
      <w:tr w:rsidR="00323DCC" w:rsidRPr="00323DCC" w14:paraId="741D4CE9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1EAA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2BF5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A331D76" w14:textId="48D115D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DFBD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BB2C43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8.6</w:t>
            </w:r>
          </w:p>
        </w:tc>
      </w:tr>
      <w:tr w:rsidR="00323DCC" w:rsidRPr="00323DCC" w14:paraId="3ABB824A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C80E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AEEB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7F4F4E4" w14:textId="5DBE0B3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3A5D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8DD3EB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9.5</w:t>
            </w:r>
          </w:p>
        </w:tc>
      </w:tr>
      <w:tr w:rsidR="00323DCC" w:rsidRPr="00323DCC" w14:paraId="78B103CC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2373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DD74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888C0DF" w14:textId="3FDA9814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BEB1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E561D5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8</w:t>
            </w:r>
          </w:p>
        </w:tc>
      </w:tr>
      <w:tr w:rsidR="00323DCC" w:rsidRPr="00323DCC" w14:paraId="7B2791A7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B9DE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6477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4C08D2D" w14:textId="3646D1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4D53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0A5292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8.2</w:t>
            </w:r>
          </w:p>
        </w:tc>
      </w:tr>
      <w:tr w:rsidR="00323DCC" w:rsidRPr="00323DCC" w14:paraId="4C0CFB6F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BBC7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AD4F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2D8BB22" w14:textId="56DFBE2D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FD20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B7A409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.2</w:t>
            </w:r>
          </w:p>
        </w:tc>
      </w:tr>
      <w:tr w:rsidR="00323DCC" w:rsidRPr="00323DCC" w14:paraId="75AAABFC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6A0A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ECE0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CD30A29" w14:textId="0418820F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9870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4FE2A5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</w:t>
            </w:r>
          </w:p>
        </w:tc>
      </w:tr>
      <w:tr w:rsidR="00323DCC" w:rsidRPr="00323DCC" w14:paraId="306C6D60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4C9B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B9CB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A870E04" w14:textId="72276FC5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16F8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590006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4.2</w:t>
            </w:r>
          </w:p>
        </w:tc>
      </w:tr>
      <w:tr w:rsidR="00323DCC" w:rsidRPr="00323DCC" w14:paraId="0EB39CCA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CBC6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40AD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EE1A582" w14:textId="57BF9543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77BA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B6F0F8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</w:t>
            </w:r>
          </w:p>
        </w:tc>
      </w:tr>
      <w:tr w:rsidR="00323DCC" w:rsidRPr="00323DCC" w14:paraId="4DCA5869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2B6B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77ED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148DB97" w14:textId="5A503FE1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CE42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669A42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.1</w:t>
            </w:r>
          </w:p>
        </w:tc>
      </w:tr>
      <w:tr w:rsidR="00323DCC" w:rsidRPr="00323DCC" w14:paraId="529054A8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E867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A5B2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B37B6AB" w14:textId="11737143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78D3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6A27C8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4</w:t>
            </w:r>
          </w:p>
        </w:tc>
      </w:tr>
      <w:tr w:rsidR="00323DCC" w:rsidRPr="00323DCC" w14:paraId="4DD725DC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C969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8CA8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27DBFE9" w14:textId="1153B12B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8099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9D4A55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8.7</w:t>
            </w:r>
          </w:p>
        </w:tc>
      </w:tr>
      <w:tr w:rsidR="00323DCC" w:rsidRPr="00323DCC" w14:paraId="1EE07F7F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4586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0BF2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6C17961" w14:textId="3BFCF9B8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A6C0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2EE668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.48</w:t>
            </w:r>
          </w:p>
        </w:tc>
      </w:tr>
      <w:tr w:rsidR="00323DCC" w:rsidRPr="00323DCC" w14:paraId="43A7CF3A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7E9E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60B2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087B4A2" w14:textId="1E107FB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98B4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1D1409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.88</w:t>
            </w:r>
          </w:p>
        </w:tc>
      </w:tr>
      <w:tr w:rsidR="00323DCC" w:rsidRPr="00323DCC" w14:paraId="07954068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5B86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lastRenderedPageBreak/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01EC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1E9D6EB" w14:textId="7680096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6BD4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8F91B3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.56</w:t>
            </w:r>
          </w:p>
        </w:tc>
      </w:tr>
      <w:tr w:rsidR="00323DCC" w:rsidRPr="00323DCC" w14:paraId="35E0A185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4975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EE25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EFDCF23" w14:textId="6CF267A8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0600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B7014F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.5</w:t>
            </w:r>
          </w:p>
        </w:tc>
      </w:tr>
      <w:tr w:rsidR="00323DCC" w:rsidRPr="00323DCC" w14:paraId="79692788" w14:textId="77777777" w:rsidTr="00EE19ED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12CB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DCB5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4AF88ED" w14:textId="78655121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4B34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3FE9A1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.75</w:t>
            </w:r>
          </w:p>
        </w:tc>
      </w:tr>
      <w:tr w:rsidR="00323DCC" w:rsidRPr="00323DCC" w14:paraId="5A6FE7DA" w14:textId="77777777" w:rsidTr="00323DCC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E96C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BFCD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6F405B" w14:textId="3FA4921B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4E04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01C583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.9</w:t>
            </w:r>
          </w:p>
        </w:tc>
      </w:tr>
      <w:tr w:rsidR="00323DCC" w:rsidRPr="00323DCC" w14:paraId="4C49B871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E7BC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0350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F7F00F1" w14:textId="2D1C809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40E9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1C1A0F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.38</w:t>
            </w:r>
          </w:p>
        </w:tc>
      </w:tr>
      <w:tr w:rsidR="00323DCC" w:rsidRPr="00323DCC" w14:paraId="7289407F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5992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209D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27F9926" w14:textId="2B0B3545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33B5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6A77D9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8.8</w:t>
            </w:r>
          </w:p>
        </w:tc>
      </w:tr>
      <w:tr w:rsidR="00323DCC" w:rsidRPr="00323DCC" w14:paraId="613A1438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C4F0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FD7C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1356474" w14:textId="7C513500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B7F5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313E9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.84</w:t>
            </w:r>
          </w:p>
        </w:tc>
      </w:tr>
      <w:tr w:rsidR="00323DCC" w:rsidRPr="00323DCC" w14:paraId="73CFD229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6967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813B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6C88F26" w14:textId="752A76CF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8657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3C97D1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.5</w:t>
            </w:r>
          </w:p>
        </w:tc>
      </w:tr>
      <w:tr w:rsidR="00323DCC" w:rsidRPr="00323DCC" w14:paraId="41CD0620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E58B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D6A6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DC88F32" w14:textId="618C77EC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A427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A4485C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.74</w:t>
            </w:r>
          </w:p>
        </w:tc>
      </w:tr>
      <w:tr w:rsidR="00323DCC" w:rsidRPr="00323DCC" w14:paraId="7633C34D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0C38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9097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BBC55AD" w14:textId="3BD2169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F799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F590C2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.485</w:t>
            </w:r>
          </w:p>
        </w:tc>
      </w:tr>
      <w:tr w:rsidR="00323DCC" w:rsidRPr="00323DCC" w14:paraId="102483D2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8555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EA18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B97975B" w14:textId="31CC163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6335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A3C235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.8</w:t>
            </w:r>
          </w:p>
        </w:tc>
      </w:tr>
      <w:tr w:rsidR="00323DCC" w:rsidRPr="00323DCC" w14:paraId="5FA4EEAD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1C02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50F6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F7CB296" w14:textId="4E8AE2E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C325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83BAE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</w:tr>
      <w:tr w:rsidR="00323DCC" w:rsidRPr="00323DCC" w14:paraId="2C85D4A7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551B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DB94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2B95E56" w14:textId="64600DC0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4F40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7F2111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</w:t>
            </w:r>
          </w:p>
        </w:tc>
      </w:tr>
      <w:tr w:rsidR="00323DCC" w:rsidRPr="00323DCC" w14:paraId="48672AF1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BE0D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D473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512AC4D" w14:textId="17BEF26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8E83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BA0F1C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1.2</w:t>
            </w:r>
          </w:p>
        </w:tc>
      </w:tr>
      <w:tr w:rsidR="00323DCC" w:rsidRPr="00323DCC" w14:paraId="7CCB8F97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7316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DF0D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6ED2E16" w14:textId="4F25E68D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DF4D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67760D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</w:t>
            </w:r>
          </w:p>
        </w:tc>
      </w:tr>
      <w:tr w:rsidR="00323DCC" w:rsidRPr="00323DCC" w14:paraId="6AC03C98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0927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077F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0D7EFB1" w14:textId="3A084A32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3176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2762D9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.2</w:t>
            </w:r>
          </w:p>
        </w:tc>
      </w:tr>
      <w:tr w:rsidR="00323DCC" w:rsidRPr="00323DCC" w14:paraId="64D07D12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1704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D448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65C0A07" w14:textId="580D336B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96D7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2E9F7B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.8</w:t>
            </w:r>
          </w:p>
        </w:tc>
      </w:tr>
      <w:tr w:rsidR="00323DCC" w:rsidRPr="00323DCC" w14:paraId="39BA3EEB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AFCB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E263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C2DD49E" w14:textId="2E52A47A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27EC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074A4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.7</w:t>
            </w:r>
          </w:p>
        </w:tc>
      </w:tr>
      <w:tr w:rsidR="00323DCC" w:rsidRPr="00323DCC" w14:paraId="7157CB7F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C9A2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1DF3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85E4603" w14:textId="5134624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0978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8B34B2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5.4</w:t>
            </w:r>
          </w:p>
        </w:tc>
      </w:tr>
      <w:tr w:rsidR="00323DCC" w:rsidRPr="00323DCC" w14:paraId="1157765C" w14:textId="77777777" w:rsidTr="005A711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6B24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26AC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716CFA6" w14:textId="781E9CE8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8E34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8A3073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.9</w:t>
            </w:r>
          </w:p>
        </w:tc>
      </w:tr>
      <w:tr w:rsidR="00323DCC" w:rsidRPr="00323DCC" w14:paraId="5DD5A361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46A8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8C03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DD22C9C" w14:textId="6207EEC2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62C7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EE4E29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7.6</w:t>
            </w:r>
          </w:p>
        </w:tc>
      </w:tr>
      <w:tr w:rsidR="00323DCC" w:rsidRPr="00323DCC" w14:paraId="7B428ECE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9A91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7A91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2EE04B5" w14:textId="1AFA64AE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7868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D3166D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.5</w:t>
            </w:r>
          </w:p>
        </w:tc>
      </w:tr>
      <w:tr w:rsidR="00323DCC" w:rsidRPr="00323DCC" w14:paraId="6EAEB310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D731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515B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77FF270" w14:textId="646331B0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4996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3FE527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.2</w:t>
            </w:r>
          </w:p>
        </w:tc>
      </w:tr>
      <w:tr w:rsidR="00323DCC" w:rsidRPr="00323DCC" w14:paraId="1C52728E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8551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860D6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8BC25E4" w14:textId="69F12F4E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68C0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7358C4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3</w:t>
            </w:r>
          </w:p>
        </w:tc>
      </w:tr>
      <w:tr w:rsidR="00323DCC" w:rsidRPr="00323DCC" w14:paraId="13F98CB9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17C5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CE04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F045A6F" w14:textId="67AFCBD3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E23F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A86E48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.6</w:t>
            </w:r>
          </w:p>
        </w:tc>
      </w:tr>
      <w:tr w:rsidR="00323DCC" w:rsidRPr="00323DCC" w14:paraId="64292855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856D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87AC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99BFE9D" w14:textId="40EA6A2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3955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050F4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.8</w:t>
            </w:r>
          </w:p>
        </w:tc>
      </w:tr>
      <w:tr w:rsidR="00323DCC" w:rsidRPr="00323DCC" w14:paraId="1499AA9C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D2E8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ECF3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490CA47" w14:textId="629F2C1F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CAFF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E7EDC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.2</w:t>
            </w:r>
          </w:p>
        </w:tc>
      </w:tr>
      <w:tr w:rsidR="00323DCC" w:rsidRPr="00323DCC" w14:paraId="6EFB31E3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2E8C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A014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2AFBD7C" w14:textId="50ACDB41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51CD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E2FE89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.25</w:t>
            </w:r>
          </w:p>
        </w:tc>
      </w:tr>
      <w:tr w:rsidR="00323DCC" w:rsidRPr="00323DCC" w14:paraId="48863F95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5B86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0AA8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84AC5B9" w14:textId="26F04424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02B6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0DD655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6.104</w:t>
            </w:r>
          </w:p>
        </w:tc>
      </w:tr>
      <w:tr w:rsidR="00323DCC" w:rsidRPr="00323DCC" w14:paraId="53F83F9D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203B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50E1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D4B8D29" w14:textId="566AF83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325D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A7EF7E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.27</w:t>
            </w:r>
          </w:p>
        </w:tc>
      </w:tr>
      <w:tr w:rsidR="00323DCC" w:rsidRPr="00323DCC" w14:paraId="2928E7FB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D51C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861F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9442769" w14:textId="6FF80A14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8D4B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5F4533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</w:t>
            </w:r>
          </w:p>
        </w:tc>
      </w:tr>
      <w:tr w:rsidR="00323DCC" w:rsidRPr="00323DCC" w14:paraId="740CD7BC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845D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C827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DA66AB3" w14:textId="4AEAF861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58097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0706CD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1.7</w:t>
            </w:r>
          </w:p>
        </w:tc>
      </w:tr>
      <w:tr w:rsidR="00323DCC" w:rsidRPr="00323DCC" w14:paraId="048812A0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D40C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A226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0B7822C" w14:textId="5AA804A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98BE8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849066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.4</w:t>
            </w:r>
          </w:p>
        </w:tc>
      </w:tr>
      <w:tr w:rsidR="00323DCC" w:rsidRPr="00323DCC" w14:paraId="4B4F1FB0" w14:textId="77777777" w:rsidTr="003F0106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F348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F05E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322F158" w14:textId="481C5DC6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1A92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513953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.4</w:t>
            </w:r>
          </w:p>
        </w:tc>
      </w:tr>
      <w:tr w:rsidR="00323DCC" w:rsidRPr="00323DCC" w14:paraId="29CCF162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F873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23DF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1C0EEEC" w14:textId="266DDD9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AAFA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6522E7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0.9</w:t>
            </w:r>
          </w:p>
        </w:tc>
      </w:tr>
      <w:tr w:rsidR="00323DCC" w:rsidRPr="00323DCC" w14:paraId="28339886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4FCE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68AD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FB88BE1" w14:textId="703A661D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B1EA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234372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</w:tr>
      <w:tr w:rsidR="00323DCC" w:rsidRPr="00323DCC" w14:paraId="395C19C7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F149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6A3E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07A98BA" w14:textId="56698C88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2002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10D615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.024</w:t>
            </w:r>
          </w:p>
        </w:tc>
      </w:tr>
      <w:tr w:rsidR="00323DCC" w:rsidRPr="00323DCC" w14:paraId="77786F85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5B29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1601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5EC10BC7" w14:textId="1D65063A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DCA0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36B53B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0.728</w:t>
            </w:r>
          </w:p>
        </w:tc>
      </w:tr>
      <w:tr w:rsidR="00323DCC" w:rsidRPr="00323DCC" w14:paraId="1B4303CA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B36E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52F6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F0952B2" w14:textId="438FEA3F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6584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5662915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3.32</w:t>
            </w:r>
          </w:p>
        </w:tc>
      </w:tr>
      <w:tr w:rsidR="00323DCC" w:rsidRPr="00323DCC" w14:paraId="6ACC327D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52B3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76D6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27C66C6" w14:textId="21BF3B9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FA4DB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0E420D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2</w:t>
            </w:r>
          </w:p>
        </w:tc>
      </w:tr>
      <w:tr w:rsidR="00323DCC" w:rsidRPr="00323DCC" w14:paraId="6AE1F976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9DE92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C55F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F99BC4A" w14:textId="78D95BBA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9567E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7D82A77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2</w:t>
            </w:r>
          </w:p>
        </w:tc>
      </w:tr>
      <w:tr w:rsidR="00323DCC" w:rsidRPr="00323DCC" w14:paraId="2FC402FC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C02B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171EA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C2BD77A" w14:textId="47938F18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6495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B69AAA3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.8</w:t>
            </w:r>
          </w:p>
        </w:tc>
      </w:tr>
      <w:tr w:rsidR="00323DCC" w:rsidRPr="00323DCC" w14:paraId="080E3DD9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35A3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97DB9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F78F872" w14:textId="3522945F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0303D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9A773B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0.837</w:t>
            </w:r>
          </w:p>
        </w:tc>
      </w:tr>
      <w:tr w:rsidR="00323DCC" w:rsidRPr="00323DCC" w14:paraId="28458990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75A91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A3104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7070CBD" w14:textId="2537F085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0A7E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6B5D1FC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.5</w:t>
            </w:r>
          </w:p>
        </w:tc>
      </w:tr>
      <w:tr w:rsidR="00323DCC" w:rsidRPr="00323DCC" w14:paraId="1A98D138" w14:textId="77777777" w:rsidTr="00DA152B">
        <w:trPr>
          <w:trHeight w:val="28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B2B1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FBECF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2F7D54F" w14:textId="635D6689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EDD76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D42E6B0" w14:textId="77777777" w:rsidR="00323DCC" w:rsidRPr="00323DCC" w:rsidRDefault="00323DCC" w:rsidP="00323DCC">
            <w:pPr>
              <w:rPr>
                <w:rFonts w:ascii="Arial" w:eastAsia="Times New Roman" w:hAnsi="Arial" w:cs="Arial"/>
              </w:rPr>
            </w:pPr>
            <w:r w:rsidRPr="00323DCC">
              <w:rPr>
                <w:rFonts w:ascii="Arial" w:eastAsia="Times New Roman" w:hAnsi="Arial" w:cs="Arial"/>
              </w:rPr>
              <w:t>6</w:t>
            </w:r>
          </w:p>
        </w:tc>
      </w:tr>
    </w:tbl>
    <w:p w14:paraId="20E4A551" w14:textId="77777777" w:rsidR="00AC7885" w:rsidRDefault="00AC7885" w:rsidP="00323DCC"/>
    <w:sectPr w:rsidR="00AC7885" w:rsidSect="00316D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885"/>
    <w:rsid w:val="00093B29"/>
    <w:rsid w:val="000D1393"/>
    <w:rsid w:val="00316D44"/>
    <w:rsid w:val="00323DCC"/>
    <w:rsid w:val="00342FCC"/>
    <w:rsid w:val="004F67EA"/>
    <w:rsid w:val="005268CA"/>
    <w:rsid w:val="005A685C"/>
    <w:rsid w:val="005C73AE"/>
    <w:rsid w:val="00637015"/>
    <w:rsid w:val="007971D9"/>
    <w:rsid w:val="007D72E5"/>
    <w:rsid w:val="00AC7885"/>
    <w:rsid w:val="00BF7F54"/>
    <w:rsid w:val="00C452DF"/>
    <w:rsid w:val="00C6785D"/>
    <w:rsid w:val="00F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26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C788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C7885"/>
    <w:rPr>
      <w:color w:val="800080"/>
      <w:u w:val="single"/>
    </w:rPr>
  </w:style>
  <w:style w:type="paragraph" w:customStyle="1" w:styleId="xl63">
    <w:name w:val="xl63"/>
    <w:basedOn w:val="Normal"/>
    <w:rsid w:val="00AC788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AC7885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AC7885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AC7885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0D139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0D139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7971D9"/>
    <w:pPr>
      <w:spacing w:before="100" w:beforeAutospacing="1" w:after="100" w:afterAutospacing="1"/>
    </w:pPr>
    <w:rPr>
      <w:rFonts w:ascii="Times" w:eastAsia="MS ??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C788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C7885"/>
    <w:rPr>
      <w:color w:val="800080"/>
      <w:u w:val="single"/>
    </w:rPr>
  </w:style>
  <w:style w:type="paragraph" w:customStyle="1" w:styleId="xl63">
    <w:name w:val="xl63"/>
    <w:basedOn w:val="Normal"/>
    <w:rsid w:val="00AC788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AC7885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AC7885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AC7885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0D139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0D139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7971D9"/>
    <w:pPr>
      <w:spacing w:before="100" w:beforeAutospacing="1" w:after="100" w:afterAutospacing="1"/>
    </w:pPr>
    <w:rPr>
      <w:rFonts w:ascii="Times" w:eastAsia="MS ??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4</Words>
  <Characters>1565</Characters>
  <Application>Microsoft Macintosh Word</Application>
  <DocSecurity>0</DocSecurity>
  <Lines>13</Lines>
  <Paragraphs>3</Paragraphs>
  <ScaleCrop>false</ScaleCrop>
  <Company>Instituto de Ecología, UNAM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once Guevara</dc:creator>
  <cp:keywords/>
  <dc:description/>
  <cp:lastModifiedBy>Eduardo Ponce Guevara</cp:lastModifiedBy>
  <cp:revision>7</cp:revision>
  <cp:lastPrinted>2015-04-24T18:02:00Z</cp:lastPrinted>
  <dcterms:created xsi:type="dcterms:W3CDTF">2015-04-24T18:20:00Z</dcterms:created>
  <dcterms:modified xsi:type="dcterms:W3CDTF">2015-12-18T22:23:00Z</dcterms:modified>
</cp:coreProperties>
</file>